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499E6" w14:textId="07D7A9E7" w:rsidR="0024330A" w:rsidRDefault="00981419">
      <w:pPr>
        <w:rPr>
          <w:rStyle w:val="Nenhum"/>
          <w:rFonts w:ascii="Times New Roman" w:hAnsi="Times New Roman"/>
          <w:b/>
          <w:bCs/>
          <w:sz w:val="24"/>
          <w:szCs w:val="24"/>
        </w:rPr>
      </w:pPr>
      <w:r>
        <w:rPr>
          <w:rStyle w:val="Nenhum"/>
          <w:rFonts w:ascii="Times New Roman" w:hAnsi="Times New Roman"/>
          <w:b/>
          <w:bCs/>
          <w:sz w:val="24"/>
          <w:szCs w:val="24"/>
        </w:rPr>
        <w:t>Supplementary material</w:t>
      </w:r>
    </w:p>
    <w:p w14:paraId="779DABC0" w14:textId="76D2E4B9" w:rsidR="00981419" w:rsidRDefault="00981419">
      <w:pPr>
        <w:rPr>
          <w:rStyle w:val="Nenhum"/>
          <w:rFonts w:ascii="Times New Roman" w:hAnsi="Times New Roman"/>
          <w:b/>
          <w:bCs/>
          <w:sz w:val="24"/>
          <w:szCs w:val="24"/>
        </w:rPr>
      </w:pPr>
    </w:p>
    <w:tbl>
      <w:tblPr>
        <w:tblStyle w:val="TableNormal1"/>
        <w:tblW w:w="9897" w:type="dxa"/>
        <w:tblInd w:w="-6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52"/>
        <w:gridCol w:w="1984"/>
        <w:gridCol w:w="1985"/>
        <w:gridCol w:w="1417"/>
        <w:gridCol w:w="1559"/>
      </w:tblGrid>
      <w:tr w:rsidR="00981419" w:rsidRPr="00981419" w14:paraId="7EC252E6" w14:textId="77777777" w:rsidTr="000E0509">
        <w:trPr>
          <w:trHeight w:val="227"/>
        </w:trPr>
        <w:tc>
          <w:tcPr>
            <w:tcW w:w="9897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F7118" w14:textId="77777777" w:rsidR="00981419" w:rsidRDefault="00981419" w:rsidP="000E0509">
            <w:pPr>
              <w:pStyle w:val="Corpo"/>
            </w:pPr>
            <w:r w:rsidRPr="00DB0EB1">
              <w:rPr>
                <w:rStyle w:val="Nenhum"/>
                <w:rFonts w:ascii="Times New Roman" w:hAnsi="Times New Roman"/>
                <w:b/>
                <w:bCs/>
              </w:rPr>
              <w:t>Supplementary Table 1.</w:t>
            </w:r>
            <w:r w:rsidRPr="00DB0EB1">
              <w:rPr>
                <w:rStyle w:val="Nenhum"/>
                <w:rFonts w:ascii="Times New Roman" w:hAnsi="Times New Roman"/>
              </w:rPr>
              <w:t xml:space="preserve"> Full haplotype analysis of the study’s genetic polymorphisms from genes WNT10a and WNT6.</w:t>
            </w:r>
          </w:p>
        </w:tc>
      </w:tr>
      <w:tr w:rsidR="00981419" w14:paraId="6DEB472C" w14:textId="77777777" w:rsidTr="000E0509">
        <w:trPr>
          <w:trHeight w:val="222"/>
        </w:trPr>
        <w:tc>
          <w:tcPr>
            <w:tcW w:w="4936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32FB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Haplotyp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9C07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Frequency (%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9785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p-value</w:t>
            </w:r>
          </w:p>
        </w:tc>
      </w:tr>
      <w:tr w:rsidR="00981419" w14:paraId="2088FCFD" w14:textId="77777777" w:rsidTr="000E0509">
        <w:trPr>
          <w:trHeight w:val="222"/>
        </w:trPr>
        <w:tc>
          <w:tcPr>
            <w:tcW w:w="4936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65699" w14:textId="77777777" w:rsidR="00981419" w:rsidRDefault="00981419" w:rsidP="000E0509"/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50FE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03FE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Case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6DF533B" w14:textId="77777777" w:rsidR="00981419" w:rsidRDefault="00981419" w:rsidP="000E0509"/>
        </w:tc>
      </w:tr>
      <w:tr w:rsidR="00981419" w14:paraId="35F2B843" w14:textId="77777777" w:rsidTr="000E0509">
        <w:trPr>
          <w:trHeight w:val="266"/>
        </w:trPr>
        <w:tc>
          <w:tcPr>
            <w:tcW w:w="989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E47B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Molar (upper + lower) calcification</w:t>
            </w:r>
          </w:p>
        </w:tc>
      </w:tr>
      <w:tr w:rsidR="00981419" w14:paraId="26BBB163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3A85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3806557 | rs1017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D44A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FA5F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ED2C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8817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60</w:t>
            </w:r>
          </w:p>
        </w:tc>
      </w:tr>
      <w:tr w:rsidR="00981419" w14:paraId="61AA22EC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0DFCF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6CE8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F0CE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FDD2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4011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98</w:t>
            </w:r>
          </w:p>
        </w:tc>
      </w:tr>
      <w:tr w:rsidR="00981419" w14:paraId="0CAF1958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A9C96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6131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62E3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7F94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2F7F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01</w:t>
            </w:r>
          </w:p>
        </w:tc>
      </w:tr>
      <w:tr w:rsidR="00981419" w14:paraId="339ECBF9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C064F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ADE2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96A7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6A68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F167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2</w:t>
            </w:r>
          </w:p>
        </w:tc>
      </w:tr>
      <w:tr w:rsidR="00981419" w14:paraId="09283ED4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3CE05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3895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9457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BE00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DF33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62</w:t>
            </w:r>
          </w:p>
        </w:tc>
      </w:tr>
      <w:tr w:rsidR="00981419" w14:paraId="2D4C68CD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F072E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36A7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75F2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8FB9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85C5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16</w:t>
            </w:r>
          </w:p>
        </w:tc>
      </w:tr>
      <w:tr w:rsidR="00981419" w14:paraId="5491ECA0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D549D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40A9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6160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6AFC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160F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84</w:t>
            </w:r>
          </w:p>
        </w:tc>
      </w:tr>
      <w:tr w:rsidR="00981419" w14:paraId="1F22DCB5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F8A7E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0F1D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ABED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9047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E384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0</w:t>
            </w:r>
          </w:p>
        </w:tc>
      </w:tr>
      <w:tr w:rsidR="00981419" w14:paraId="5275E35D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9D377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2293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2EFA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1A68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D507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15</w:t>
            </w:r>
          </w:p>
        </w:tc>
      </w:tr>
      <w:tr w:rsidR="00981419" w14:paraId="3C066B8B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04EB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38065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8737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32DF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664D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79AB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38</w:t>
            </w:r>
          </w:p>
        </w:tc>
      </w:tr>
      <w:tr w:rsidR="00981419" w14:paraId="045CC220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874E8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9D81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32B0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70C2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B099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30</w:t>
            </w:r>
          </w:p>
        </w:tc>
      </w:tr>
      <w:tr w:rsidR="00981419" w14:paraId="552CD5C1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0034A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B1A8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5959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7C46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760E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07</w:t>
            </w:r>
          </w:p>
        </w:tc>
      </w:tr>
      <w:tr w:rsidR="00981419" w14:paraId="5AB5EE35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13F88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F05E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1F29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460E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538E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40</w:t>
            </w:r>
          </w:p>
        </w:tc>
      </w:tr>
      <w:tr w:rsidR="00981419" w14:paraId="02FA4080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048BD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33A3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C919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935C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FEB1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0</w:t>
            </w:r>
          </w:p>
        </w:tc>
      </w:tr>
      <w:tr w:rsidR="00981419" w14:paraId="3B77B26E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926FF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9DCD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999D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FAB5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DFBF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45</w:t>
            </w:r>
          </w:p>
        </w:tc>
      </w:tr>
      <w:tr w:rsidR="00981419" w14:paraId="08B848D8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50A4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1017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89B0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0A6A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6FEB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73BA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83</w:t>
            </w:r>
          </w:p>
        </w:tc>
      </w:tr>
      <w:tr w:rsidR="00981419" w14:paraId="62C55E02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F2B69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123A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2771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FA5F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FC5D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86</w:t>
            </w:r>
          </w:p>
        </w:tc>
      </w:tr>
      <w:tr w:rsidR="00981419" w14:paraId="12AEE3BA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46691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F9B7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C3FC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7B8C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9153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40</w:t>
            </w:r>
          </w:p>
        </w:tc>
      </w:tr>
      <w:tr w:rsidR="00981419" w14:paraId="10204063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311D6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0329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150E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A62E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1D4D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53</w:t>
            </w:r>
          </w:p>
        </w:tc>
      </w:tr>
      <w:tr w:rsidR="00981419" w14:paraId="37447415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2D37B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7F46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790F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06DF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7F66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56</w:t>
            </w:r>
          </w:p>
        </w:tc>
      </w:tr>
      <w:tr w:rsidR="00981419" w14:paraId="765A5432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618FA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9165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C156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DD08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6C40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3</w:t>
            </w:r>
          </w:p>
        </w:tc>
      </w:tr>
      <w:tr w:rsidR="00981419" w14:paraId="24BEB715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CE958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08D1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1871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7949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CDAB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30</w:t>
            </w:r>
          </w:p>
        </w:tc>
      </w:tr>
      <w:tr w:rsidR="00981419" w14:paraId="2B1FE3AC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260F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10177996 | rs38065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FCB3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4AA4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4DB1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5692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15</w:t>
            </w:r>
          </w:p>
        </w:tc>
      </w:tr>
      <w:tr w:rsidR="00981419" w14:paraId="11FF9E9A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E038C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ABEF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CF0E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2DE4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7310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98</w:t>
            </w:r>
          </w:p>
        </w:tc>
      </w:tr>
      <w:tr w:rsidR="00981419" w14:paraId="45DAAE5D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42602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2C6B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DFF7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F7AA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099D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47</w:t>
            </w:r>
          </w:p>
        </w:tc>
      </w:tr>
      <w:tr w:rsidR="00981419" w14:paraId="5292452B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5FF6C8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B3E1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8926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541C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A1AC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93</w:t>
            </w:r>
          </w:p>
        </w:tc>
      </w:tr>
      <w:tr w:rsidR="00981419" w14:paraId="3178AA0A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46CA5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8D09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79BE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4E5B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CFCB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50</w:t>
            </w:r>
          </w:p>
        </w:tc>
      </w:tr>
      <w:tr w:rsidR="00981419" w14:paraId="26602EF0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01121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E147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45EF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C10F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4529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1</w:t>
            </w:r>
          </w:p>
        </w:tc>
      </w:tr>
      <w:tr w:rsidR="00981419" w14:paraId="3622E10F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571BF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98DF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7436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25D2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C6F9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&lt;0.001</w:t>
            </w:r>
          </w:p>
        </w:tc>
      </w:tr>
      <w:tr w:rsidR="00981419" w14:paraId="049D3643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0BC0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3806557 | rs1017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B93D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2A93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3941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493F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72</w:t>
            </w:r>
          </w:p>
        </w:tc>
      </w:tr>
      <w:tr w:rsidR="00981419" w14:paraId="0A43FD01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75F6A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42C6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7CBB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F586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FBD0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5</w:t>
            </w:r>
          </w:p>
        </w:tc>
      </w:tr>
      <w:tr w:rsidR="00981419" w14:paraId="0A718A88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DD711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0A0D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7F12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B988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8070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60</w:t>
            </w:r>
          </w:p>
        </w:tc>
      </w:tr>
      <w:tr w:rsidR="00981419" w14:paraId="604D1F02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C3CBA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283A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2C1C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14DD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3A9F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29</w:t>
            </w:r>
          </w:p>
        </w:tc>
      </w:tr>
      <w:tr w:rsidR="00981419" w14:paraId="6FAE6EEA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B703D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D85D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44CF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A757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9B4E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46</w:t>
            </w:r>
          </w:p>
        </w:tc>
      </w:tr>
      <w:tr w:rsidR="00981419" w14:paraId="6A98FC48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1F528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6B39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5245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0E29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0CC4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6</w:t>
            </w:r>
          </w:p>
        </w:tc>
      </w:tr>
      <w:tr w:rsidR="00981419" w14:paraId="2B7561F8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3489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532D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CDF8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78A4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03F3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56</w:t>
            </w:r>
          </w:p>
        </w:tc>
      </w:tr>
      <w:tr w:rsidR="00981419" w14:paraId="1FE1EBAA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C23C9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5B4C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6140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C596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E384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66</w:t>
            </w:r>
          </w:p>
        </w:tc>
      </w:tr>
      <w:tr w:rsidR="00981419" w14:paraId="3573327A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1A9381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97EE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7136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F3C7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E8A7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2</w:t>
            </w:r>
          </w:p>
        </w:tc>
      </w:tr>
      <w:tr w:rsidR="00981419" w14:paraId="29A4BBBF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644917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4B7D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EA88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4E81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87D1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08</w:t>
            </w:r>
          </w:p>
        </w:tc>
      </w:tr>
      <w:tr w:rsidR="00981419" w14:paraId="1DB52425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34BC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3806557 | rs1017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DFBE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505F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287C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EEBB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8</w:t>
            </w:r>
          </w:p>
        </w:tc>
      </w:tr>
      <w:tr w:rsidR="00981419" w14:paraId="4D2505E0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86B7E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0A8A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1D28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634B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07E9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29</w:t>
            </w:r>
          </w:p>
        </w:tc>
      </w:tr>
      <w:tr w:rsidR="00981419" w14:paraId="0652020F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F43DC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B0E7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69FE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1555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47F3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19</w:t>
            </w:r>
          </w:p>
        </w:tc>
      </w:tr>
      <w:tr w:rsidR="00981419" w14:paraId="192E4CEC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5A416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4A10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27CD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CCC4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691A6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7</w:t>
            </w:r>
          </w:p>
        </w:tc>
      </w:tr>
      <w:tr w:rsidR="00981419" w14:paraId="210374CD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9B56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38065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0143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3805B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FF3C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7250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48</w:t>
            </w:r>
          </w:p>
        </w:tc>
      </w:tr>
      <w:tr w:rsidR="00981419" w14:paraId="050B5DBE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4A35B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BAD7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A1B5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807D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27DA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37</w:t>
            </w:r>
          </w:p>
        </w:tc>
      </w:tr>
      <w:tr w:rsidR="00981419" w14:paraId="6E137FA4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7EEFC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7EC6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5D1E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1C57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10B19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13</w:t>
            </w:r>
          </w:p>
        </w:tc>
      </w:tr>
      <w:tr w:rsidR="00981419" w14:paraId="1F136B44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4B44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1017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60CC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3D15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26A7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B471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31</w:t>
            </w:r>
          </w:p>
        </w:tc>
      </w:tr>
      <w:tr w:rsidR="00981419" w14:paraId="6A01ED35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6D9BB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BC67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9431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F48A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4230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08</w:t>
            </w:r>
          </w:p>
        </w:tc>
      </w:tr>
      <w:tr w:rsidR="00981419" w14:paraId="0B5E7E01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606B5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C42A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5753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E2DC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DDAC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74</w:t>
            </w:r>
          </w:p>
        </w:tc>
      </w:tr>
      <w:tr w:rsidR="00981419" w14:paraId="033D5367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495F3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95DD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22E1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FF808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B418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37</w:t>
            </w:r>
          </w:p>
        </w:tc>
      </w:tr>
      <w:tr w:rsidR="00981419" w14:paraId="4F18B2CB" w14:textId="77777777" w:rsidTr="000E0509">
        <w:trPr>
          <w:trHeight w:val="222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53FDA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1017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F7932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94C5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2123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106A5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32</w:t>
            </w:r>
          </w:p>
        </w:tc>
      </w:tr>
      <w:tr w:rsidR="00981419" w14:paraId="069C440B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00133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AA0C7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69BF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9C4A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B320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63</w:t>
            </w:r>
          </w:p>
        </w:tc>
      </w:tr>
      <w:tr w:rsidR="00981419" w14:paraId="04033C05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AFE43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926E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57E1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26DCE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B3594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77</w:t>
            </w:r>
          </w:p>
        </w:tc>
      </w:tr>
      <w:tr w:rsidR="00981419" w14:paraId="320ED54E" w14:textId="77777777" w:rsidTr="000E0509">
        <w:trPr>
          <w:trHeight w:val="222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249B6" w14:textId="77777777" w:rsidR="00981419" w:rsidRDefault="00981419" w:rsidP="000E0509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27FF1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31C8F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B9C40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6184C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6</w:t>
            </w:r>
          </w:p>
        </w:tc>
      </w:tr>
      <w:tr w:rsidR="00981419" w14:paraId="4296B813" w14:textId="77777777" w:rsidTr="000E0509">
        <w:trPr>
          <w:trHeight w:val="224"/>
        </w:trPr>
        <w:tc>
          <w:tcPr>
            <w:tcW w:w="989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9E5ED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Lower molar calcification</w:t>
            </w:r>
          </w:p>
        </w:tc>
      </w:tr>
      <w:tr w:rsidR="00981419" w14:paraId="76DA127A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077DC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3806557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30D4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1859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F6E3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404D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40</w:t>
            </w:r>
          </w:p>
        </w:tc>
      </w:tr>
      <w:tr w:rsidR="00981419" w14:paraId="763D6C0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703CE07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3B82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DD48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EA5F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0EE2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0</w:t>
            </w:r>
          </w:p>
        </w:tc>
      </w:tr>
      <w:tr w:rsidR="00981419" w14:paraId="6432CB6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D66B0F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0055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8CB7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37D2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5664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03</w:t>
            </w:r>
          </w:p>
        </w:tc>
      </w:tr>
      <w:tr w:rsidR="00981419" w14:paraId="573ADE4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BB2EF9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D2E6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AA72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C16D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4A6A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0</w:t>
            </w:r>
          </w:p>
        </w:tc>
      </w:tr>
      <w:tr w:rsidR="00981419" w14:paraId="23FE1D4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86E9381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D6E7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2AFD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03C7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D9DD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60</w:t>
            </w:r>
          </w:p>
        </w:tc>
      </w:tr>
      <w:tr w:rsidR="00981419" w14:paraId="350BA15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6B6C9BE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675C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0775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FBCC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99BD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4</w:t>
            </w:r>
          </w:p>
        </w:tc>
      </w:tr>
      <w:tr w:rsidR="00981419" w14:paraId="51105AB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A39E06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36A3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DEDA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2482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6D40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09</w:t>
            </w:r>
          </w:p>
        </w:tc>
      </w:tr>
      <w:tr w:rsidR="00981419" w14:paraId="75B70D9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B761B3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DFD6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FCAD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4586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0C5F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65</w:t>
            </w:r>
          </w:p>
        </w:tc>
      </w:tr>
      <w:tr w:rsidR="00981419" w14:paraId="5B8A2CA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A92101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EE8F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D0E1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1B26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6593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0</w:t>
            </w:r>
          </w:p>
        </w:tc>
      </w:tr>
      <w:tr w:rsidR="00981419" w14:paraId="7544DFA9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F3AE3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380655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2EFD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872C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854C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8FBE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21</w:t>
            </w:r>
          </w:p>
        </w:tc>
      </w:tr>
      <w:tr w:rsidR="00981419" w14:paraId="5FA4E20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E455FF6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F4D1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D346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07DE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A037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20</w:t>
            </w:r>
          </w:p>
        </w:tc>
      </w:tr>
      <w:tr w:rsidR="00981419" w14:paraId="004EC96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380C811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808A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F8A7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EB9E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E131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38</w:t>
            </w:r>
          </w:p>
        </w:tc>
      </w:tr>
      <w:tr w:rsidR="00981419" w14:paraId="18E9F4F8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9910D71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D9B8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3FBA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A3AA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9756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6</w:t>
            </w:r>
          </w:p>
        </w:tc>
      </w:tr>
      <w:tr w:rsidR="00981419" w14:paraId="477B40B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2678DEE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CDA5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2527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284E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1A4C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68</w:t>
            </w:r>
          </w:p>
        </w:tc>
      </w:tr>
      <w:tr w:rsidR="00981419" w14:paraId="0D47ECC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E6F28F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450B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88DE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8136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D63B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6</w:t>
            </w:r>
          </w:p>
        </w:tc>
      </w:tr>
      <w:tr w:rsidR="00981419" w14:paraId="0D0A8EFF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45595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3F83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5391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BA6D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C08C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34</w:t>
            </w:r>
          </w:p>
        </w:tc>
      </w:tr>
      <w:tr w:rsidR="00981419" w14:paraId="732924AF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91C7D0A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5CF8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6972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08BD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2133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9</w:t>
            </w:r>
          </w:p>
        </w:tc>
      </w:tr>
      <w:tr w:rsidR="00981419" w14:paraId="25543C51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C7154C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CF0E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400F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55B7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3DC3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54</w:t>
            </w:r>
          </w:p>
        </w:tc>
      </w:tr>
      <w:tr w:rsidR="00981419" w14:paraId="6B59FC3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B9ABF7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F785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7979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F3F5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EC5E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77</w:t>
            </w:r>
          </w:p>
        </w:tc>
      </w:tr>
      <w:tr w:rsidR="00981419" w14:paraId="70277DDF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62DA71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0FB5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749E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A916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8497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74</w:t>
            </w:r>
          </w:p>
        </w:tc>
      </w:tr>
      <w:tr w:rsidR="00981419" w14:paraId="78C7ED8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614C8D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9276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8C78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C23B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420B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55</w:t>
            </w:r>
          </w:p>
        </w:tc>
      </w:tr>
      <w:tr w:rsidR="00981419" w14:paraId="181EE3D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8EF9D0C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8A2E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E9E6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FECD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E1E5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4</w:t>
            </w:r>
          </w:p>
        </w:tc>
      </w:tr>
      <w:tr w:rsidR="00981419" w14:paraId="4A8FDAF3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BE8F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10177996 | rs380655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97AE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C824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EA48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A948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13</w:t>
            </w:r>
          </w:p>
        </w:tc>
      </w:tr>
      <w:tr w:rsidR="00981419" w14:paraId="07E60AD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BCF7E1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3E0D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648D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52FA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2FC4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82</w:t>
            </w:r>
          </w:p>
        </w:tc>
      </w:tr>
      <w:tr w:rsidR="00981419" w14:paraId="2B736B5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F3B818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5B9B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283D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97BB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C11C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54</w:t>
            </w:r>
          </w:p>
        </w:tc>
      </w:tr>
      <w:tr w:rsidR="00981419" w14:paraId="3510CFB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5E8E2D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3E2F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818A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63AC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986A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24</w:t>
            </w:r>
          </w:p>
        </w:tc>
      </w:tr>
      <w:tr w:rsidR="00981419" w14:paraId="50F5EEF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0FDD8A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C6BF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67D2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D2C1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2760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90</w:t>
            </w:r>
          </w:p>
        </w:tc>
      </w:tr>
      <w:tr w:rsidR="00981419" w14:paraId="6B8EFDC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5DE259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50F3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5600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215C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B664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76</w:t>
            </w:r>
          </w:p>
        </w:tc>
      </w:tr>
      <w:tr w:rsidR="00981419" w14:paraId="6871C3D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7AB2C7C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685D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A299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9F8B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8730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7</w:t>
            </w:r>
          </w:p>
        </w:tc>
      </w:tr>
      <w:tr w:rsidR="00981419" w14:paraId="2754156F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3B379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3806557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9200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E2B6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48C4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6428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86</w:t>
            </w:r>
          </w:p>
        </w:tc>
      </w:tr>
      <w:tr w:rsidR="00981419" w14:paraId="7E7A1967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FC7009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F773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CDC8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4402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E7C7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8</w:t>
            </w:r>
          </w:p>
        </w:tc>
      </w:tr>
      <w:tr w:rsidR="00981419" w14:paraId="4BBCC6F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D2D7064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D7C6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B421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3DDD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2B81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60</w:t>
            </w:r>
          </w:p>
        </w:tc>
      </w:tr>
      <w:tr w:rsidR="00981419" w14:paraId="4BD870F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42A84B8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2522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6445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86A7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A0FA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50</w:t>
            </w:r>
          </w:p>
        </w:tc>
      </w:tr>
      <w:tr w:rsidR="00981419" w14:paraId="4D119C6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973472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E0B5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711A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E15B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37DE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62</w:t>
            </w:r>
          </w:p>
        </w:tc>
      </w:tr>
      <w:tr w:rsidR="00981419" w14:paraId="6473513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7AABA2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4E2C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CE05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7EAC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5FD4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94</w:t>
            </w:r>
          </w:p>
        </w:tc>
      </w:tr>
      <w:tr w:rsidR="00981419" w14:paraId="4023577C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031C1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1937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38B6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7F7B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5EBC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36</w:t>
            </w:r>
          </w:p>
        </w:tc>
      </w:tr>
      <w:tr w:rsidR="00981419" w14:paraId="22D405D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6E0053E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5E32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841E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4588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56D0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0</w:t>
            </w:r>
          </w:p>
        </w:tc>
      </w:tr>
      <w:tr w:rsidR="00981419" w14:paraId="2A839E4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AF1360A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3002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A1FA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C2B3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1F07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27</w:t>
            </w:r>
          </w:p>
        </w:tc>
      </w:tr>
      <w:tr w:rsidR="00981419" w14:paraId="5B11DB0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65C3D2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394F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72C6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FA01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CA9F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05</w:t>
            </w:r>
          </w:p>
        </w:tc>
      </w:tr>
      <w:tr w:rsidR="00981419" w14:paraId="6A66A2D2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4588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3806557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15B0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D251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469C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BA8C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47</w:t>
            </w:r>
          </w:p>
        </w:tc>
      </w:tr>
      <w:tr w:rsidR="00981419" w14:paraId="26BF7C4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E814BE5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988D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2F19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A75F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C24D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51</w:t>
            </w:r>
          </w:p>
        </w:tc>
      </w:tr>
      <w:tr w:rsidR="00981419" w14:paraId="374CDEA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B1017B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9E85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277C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97C3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EED9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22</w:t>
            </w:r>
          </w:p>
        </w:tc>
      </w:tr>
      <w:tr w:rsidR="00981419" w14:paraId="1A0E7F69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B071DCA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E95C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5443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5F58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8FAE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17</w:t>
            </w:r>
          </w:p>
        </w:tc>
      </w:tr>
      <w:tr w:rsidR="00981419" w14:paraId="7AF94AEE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A8C8D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380655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ED9E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A8D9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5F04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FD69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82</w:t>
            </w:r>
          </w:p>
        </w:tc>
      </w:tr>
      <w:tr w:rsidR="00981419" w14:paraId="65FA8DF9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8BC7D01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4629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7CCF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E245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46EC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46</w:t>
            </w:r>
          </w:p>
        </w:tc>
      </w:tr>
      <w:tr w:rsidR="00981419" w14:paraId="43E49404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82586D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1AEF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2AFB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C0C3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CB8A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91</w:t>
            </w:r>
          </w:p>
        </w:tc>
      </w:tr>
      <w:tr w:rsidR="00981419" w14:paraId="60698B9C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F43E2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BF43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3D36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18A3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FD5C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10</w:t>
            </w:r>
          </w:p>
        </w:tc>
      </w:tr>
      <w:tr w:rsidR="00981419" w14:paraId="6C40D528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C1DC8B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A2E0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3E38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CCC5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73FA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83</w:t>
            </w:r>
          </w:p>
        </w:tc>
      </w:tr>
      <w:tr w:rsidR="00981419" w14:paraId="7D6BEBFA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E3E5F4A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A41D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BE80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082F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C5F2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47</w:t>
            </w:r>
          </w:p>
        </w:tc>
      </w:tr>
      <w:tr w:rsidR="00981419" w14:paraId="18E4A269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048E396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FBE7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9E3C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4CE9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5792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8</w:t>
            </w:r>
          </w:p>
        </w:tc>
      </w:tr>
      <w:tr w:rsidR="00981419" w14:paraId="62115E3D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74B32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C87B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F6D6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577F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80D4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68</w:t>
            </w:r>
          </w:p>
        </w:tc>
      </w:tr>
      <w:tr w:rsidR="00981419" w14:paraId="4C7682E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F592C17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D57B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A7D1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CC58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18E8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15</w:t>
            </w:r>
          </w:p>
        </w:tc>
      </w:tr>
      <w:tr w:rsidR="00981419" w14:paraId="3842559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9889CEC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9151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B5A9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F2C0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89B7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86</w:t>
            </w:r>
          </w:p>
        </w:tc>
      </w:tr>
      <w:tr w:rsidR="00981419" w14:paraId="24E06615" w14:textId="77777777" w:rsidTr="000E0509">
        <w:trPr>
          <w:trHeight w:val="224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3DB594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BD7B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EB3A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E445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F919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26</w:t>
            </w:r>
          </w:p>
        </w:tc>
      </w:tr>
      <w:tr w:rsidR="00981419" w14:paraId="05FC4C29" w14:textId="77777777" w:rsidTr="000E0509">
        <w:trPr>
          <w:trHeight w:val="224"/>
        </w:trPr>
        <w:tc>
          <w:tcPr>
            <w:tcW w:w="989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8F783" w14:textId="77777777" w:rsidR="00981419" w:rsidRDefault="00981419" w:rsidP="000E0509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Upper molar calcification</w:t>
            </w:r>
          </w:p>
        </w:tc>
      </w:tr>
      <w:tr w:rsidR="00981419" w14:paraId="66E2398F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28621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3806557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0738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D168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6F9A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4AB7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06</w:t>
            </w:r>
          </w:p>
        </w:tc>
      </w:tr>
      <w:tr w:rsidR="00981419" w14:paraId="7C1A15D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FC71A8A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1CFB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A601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45C0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BF31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94</w:t>
            </w:r>
          </w:p>
        </w:tc>
      </w:tr>
      <w:tr w:rsidR="00981419" w14:paraId="6D83C43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FC5D54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46A9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A4CF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69FD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E5F8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17</w:t>
            </w:r>
          </w:p>
        </w:tc>
      </w:tr>
      <w:tr w:rsidR="00981419" w14:paraId="7A08D7B1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30C3E36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B86B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CFAD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0FA4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F4C2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95</w:t>
            </w:r>
          </w:p>
        </w:tc>
      </w:tr>
      <w:tr w:rsidR="00981419" w14:paraId="22CAE9E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047A09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9252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3815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5D29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C47C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1</w:t>
            </w:r>
          </w:p>
        </w:tc>
      </w:tr>
      <w:tr w:rsidR="00981419" w14:paraId="1F3C373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D7CDEE5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FE11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A15E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718C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D9C2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29</w:t>
            </w:r>
          </w:p>
        </w:tc>
      </w:tr>
      <w:tr w:rsidR="00981419" w14:paraId="04B3F14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41E476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5931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8589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C135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ED31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08</w:t>
            </w:r>
          </w:p>
        </w:tc>
      </w:tr>
      <w:tr w:rsidR="00981419" w14:paraId="7B11D47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63C93F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5AD7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CB1A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8446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63E5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6</w:t>
            </w:r>
          </w:p>
        </w:tc>
      </w:tr>
      <w:tr w:rsidR="00981419" w14:paraId="09EFC05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6118D2F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232E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7478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07CD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2C3D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14</w:t>
            </w:r>
          </w:p>
        </w:tc>
      </w:tr>
      <w:tr w:rsidR="00981419" w14:paraId="5950942A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263AE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380655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6EC2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E0A6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2E04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2ADC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80</w:t>
            </w:r>
          </w:p>
        </w:tc>
      </w:tr>
      <w:tr w:rsidR="00981419" w14:paraId="4003F08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350F1F1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E667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ED59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5600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168F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01</w:t>
            </w:r>
          </w:p>
        </w:tc>
      </w:tr>
      <w:tr w:rsidR="00981419" w14:paraId="4AD141A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22FDC3C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0DE8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6079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EBD5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2B25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36</w:t>
            </w:r>
          </w:p>
        </w:tc>
      </w:tr>
      <w:tr w:rsidR="00981419" w14:paraId="0B48ABE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8D0490E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F906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4867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7F13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D2D8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81</w:t>
            </w:r>
          </w:p>
        </w:tc>
      </w:tr>
      <w:tr w:rsidR="00981419" w14:paraId="68013368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DF85DB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F2AC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958F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7679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E77A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8</w:t>
            </w:r>
          </w:p>
        </w:tc>
      </w:tr>
      <w:tr w:rsidR="00981419" w14:paraId="7BADC93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11E12A6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E131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E45D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9708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F438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6</w:t>
            </w:r>
          </w:p>
        </w:tc>
      </w:tr>
      <w:tr w:rsidR="00981419" w14:paraId="36214D24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D078A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71AC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A9EA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64C2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4774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34</w:t>
            </w:r>
          </w:p>
        </w:tc>
      </w:tr>
      <w:tr w:rsidR="00981419" w14:paraId="79DA623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699303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AF15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A58A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7A64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3DB8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06</w:t>
            </w:r>
          </w:p>
        </w:tc>
      </w:tr>
      <w:tr w:rsidR="00981419" w14:paraId="663C58AB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9F61E4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4B5C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D81C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8B93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7330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23</w:t>
            </w:r>
          </w:p>
        </w:tc>
      </w:tr>
      <w:tr w:rsidR="00981419" w14:paraId="724A1C25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42297E0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93A9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9F1B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A2C0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7036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1</w:t>
            </w:r>
          </w:p>
        </w:tc>
      </w:tr>
      <w:tr w:rsidR="00981419" w14:paraId="6C551F78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026AB5C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89BE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1983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9C27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5F71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77</w:t>
            </w:r>
          </w:p>
        </w:tc>
      </w:tr>
      <w:tr w:rsidR="00981419" w14:paraId="003DA874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8A5310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601A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A3B0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79A2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22B8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10</w:t>
            </w:r>
          </w:p>
        </w:tc>
      </w:tr>
      <w:tr w:rsidR="00981419" w14:paraId="52205865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87410A7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FBE7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9F33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4F3C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8EED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16</w:t>
            </w:r>
          </w:p>
        </w:tc>
      </w:tr>
      <w:tr w:rsidR="00981419" w14:paraId="53961C94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F8CD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10177996 | rs380655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4AFB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5876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91DD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99DC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14</w:t>
            </w:r>
          </w:p>
        </w:tc>
      </w:tr>
      <w:tr w:rsidR="00981419" w14:paraId="1C0FEA4F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0D33255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EB52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9786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E022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68B6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7</w:t>
            </w:r>
          </w:p>
        </w:tc>
      </w:tr>
      <w:tr w:rsidR="00981419" w14:paraId="1B53165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99C8908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1B17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175C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0F80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864E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62</w:t>
            </w:r>
          </w:p>
        </w:tc>
      </w:tr>
      <w:tr w:rsidR="00981419" w14:paraId="651C5840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D8D7C3F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458E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34B7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3F5B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7531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70</w:t>
            </w:r>
          </w:p>
        </w:tc>
      </w:tr>
      <w:tr w:rsidR="00981419" w14:paraId="11FC7CF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B7276F4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A311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A90B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E369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FFEB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6</w:t>
            </w:r>
          </w:p>
        </w:tc>
      </w:tr>
      <w:tr w:rsidR="00981419" w14:paraId="565B4C5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E53D812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4DC1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B547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510D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&lt;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48C6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0</w:t>
            </w:r>
          </w:p>
        </w:tc>
      </w:tr>
      <w:tr w:rsidR="00981419" w14:paraId="14991C5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78DA325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8729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20FB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26E3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A584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08</w:t>
            </w:r>
          </w:p>
        </w:tc>
      </w:tr>
      <w:tr w:rsidR="00981419" w14:paraId="4354AFDC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033C1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3806557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E554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A0FF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3065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622E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06</w:t>
            </w:r>
          </w:p>
        </w:tc>
      </w:tr>
      <w:tr w:rsidR="00981419" w14:paraId="62D00E98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2EB658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21D3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7C3E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2AD7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4709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48</w:t>
            </w:r>
          </w:p>
        </w:tc>
      </w:tr>
      <w:tr w:rsidR="00981419" w14:paraId="2FEC59B5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2CCD0D5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45FA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5A50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94CA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E31E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5</w:t>
            </w:r>
          </w:p>
        </w:tc>
      </w:tr>
      <w:tr w:rsidR="00981419" w14:paraId="27A9046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93A4DD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9302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A574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4629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8170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21</w:t>
            </w:r>
          </w:p>
        </w:tc>
      </w:tr>
      <w:tr w:rsidR="00981419" w14:paraId="4C48DCDE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1A1B6DA4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9EE3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4925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DFB3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AC23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47</w:t>
            </w:r>
          </w:p>
        </w:tc>
      </w:tr>
      <w:tr w:rsidR="00981419" w14:paraId="66D630B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24E0F4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D26C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68B0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0250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9015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54</w:t>
            </w:r>
          </w:p>
        </w:tc>
      </w:tr>
      <w:tr w:rsidR="00981419" w14:paraId="3FFCA889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8A87D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734933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4977B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41BE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E6A8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A2E3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18</w:t>
            </w:r>
          </w:p>
        </w:tc>
      </w:tr>
      <w:tr w:rsidR="00981419" w14:paraId="43264A6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ADA699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2575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DA45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72BA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24B0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60</w:t>
            </w:r>
          </w:p>
        </w:tc>
      </w:tr>
      <w:tr w:rsidR="00981419" w14:paraId="350A34A9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F02187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1FB3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ECF8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C85E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A8FC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53</w:t>
            </w:r>
          </w:p>
        </w:tc>
      </w:tr>
      <w:tr w:rsidR="00981419" w14:paraId="0DA39716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39304C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BD1F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1B72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B701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8DD6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30</w:t>
            </w:r>
          </w:p>
        </w:tc>
      </w:tr>
      <w:tr w:rsidR="00981419" w14:paraId="3742343F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7DD77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3806557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7FA1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A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238B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6C82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8794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70</w:t>
            </w:r>
          </w:p>
        </w:tc>
      </w:tr>
      <w:tr w:rsidR="00981419" w14:paraId="728CFCF1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1DB345A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74090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A60E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554B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FCA9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14</w:t>
            </w:r>
          </w:p>
        </w:tc>
      </w:tr>
      <w:tr w:rsidR="00981419" w14:paraId="1ABA9F3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25D098D2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3801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A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5B6F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9F07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9BB1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947</w:t>
            </w:r>
          </w:p>
        </w:tc>
      </w:tr>
      <w:tr w:rsidR="00981419" w14:paraId="026E8E6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047A0C19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EC0C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62D6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93246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A572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5</w:t>
            </w:r>
          </w:p>
        </w:tc>
      </w:tr>
      <w:tr w:rsidR="00981419" w14:paraId="4F7BA2AE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A867F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380655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697F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1E4A8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DE4C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DDD9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42</w:t>
            </w:r>
          </w:p>
        </w:tc>
      </w:tr>
      <w:tr w:rsidR="00981419" w14:paraId="02849072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51CD476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F983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0798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25B2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FA25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57</w:t>
            </w:r>
          </w:p>
        </w:tc>
      </w:tr>
      <w:tr w:rsidR="00981419" w14:paraId="5A0357F3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32A623FB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F215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FBAB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AAE5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FDBE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359</w:t>
            </w:r>
          </w:p>
        </w:tc>
      </w:tr>
      <w:tr w:rsidR="00981419" w14:paraId="2A6428D8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1DFDD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6754599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6124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8045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B2937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8F1E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98</w:t>
            </w:r>
          </w:p>
        </w:tc>
      </w:tr>
      <w:tr w:rsidR="00981419" w14:paraId="597119DC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F7FB3B8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E7E1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8604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2131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2C23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84</w:t>
            </w:r>
          </w:p>
        </w:tc>
      </w:tr>
      <w:tr w:rsidR="00981419" w14:paraId="0BB92E79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2F9E603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9D9CF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G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59013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4F36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9BF3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424</w:t>
            </w:r>
          </w:p>
        </w:tc>
      </w:tr>
      <w:tr w:rsidR="00981419" w14:paraId="403BC95D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5A387FBE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9872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3731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2CD2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48FC2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lang w:val="pt-PT"/>
              </w:rPr>
              <w:t>0.023</w:t>
            </w:r>
          </w:p>
        </w:tc>
      </w:tr>
      <w:tr w:rsidR="00981419" w14:paraId="37BC03A9" w14:textId="77777777" w:rsidTr="000E0509">
        <w:trPr>
          <w:trHeight w:val="227"/>
        </w:trPr>
        <w:tc>
          <w:tcPr>
            <w:tcW w:w="2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8BDFD" w14:textId="77777777" w:rsidR="00981419" w:rsidRDefault="00981419" w:rsidP="000E0509">
            <w:pPr>
              <w:pStyle w:val="Corpo"/>
            </w:pPr>
            <w:r>
              <w:rPr>
                <w:rStyle w:val="Nenhum"/>
                <w:rFonts w:ascii="Times New Roman" w:hAnsi="Times New Roman"/>
                <w:lang w:val="pt-PT"/>
              </w:rPr>
              <w:t>rs7349332 | rs1017799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D7E81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B14C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8B7C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F7B5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584</w:t>
            </w:r>
          </w:p>
        </w:tc>
      </w:tr>
      <w:tr w:rsidR="00981419" w14:paraId="571E6899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2E54DAD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1B32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8A34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9EA6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20820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112</w:t>
            </w:r>
          </w:p>
        </w:tc>
      </w:tr>
      <w:tr w:rsidR="00981419" w14:paraId="47B13CE0" w14:textId="77777777" w:rsidTr="000E0509">
        <w:trPr>
          <w:trHeight w:val="227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449F9F88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7F81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T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5D32A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2C44D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1BA3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79</w:t>
            </w:r>
          </w:p>
        </w:tc>
      </w:tr>
      <w:tr w:rsidR="00981419" w14:paraId="0BB22D61" w14:textId="77777777" w:rsidTr="000E0509">
        <w:trPr>
          <w:trHeight w:val="224"/>
        </w:trPr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75792AFF" w14:textId="77777777" w:rsidR="00981419" w:rsidRDefault="00981419" w:rsidP="000E0509"/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37FBC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815F5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F167E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7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ECC59" w14:textId="77777777" w:rsidR="00981419" w:rsidRDefault="00981419" w:rsidP="000E0509">
            <w:pPr>
              <w:pStyle w:val="Corpo"/>
              <w:widowControl w:val="0"/>
              <w:spacing w:line="276" w:lineRule="auto"/>
              <w:jc w:val="center"/>
            </w:pPr>
            <w:r>
              <w:rPr>
                <w:rStyle w:val="Nenhum"/>
                <w:rFonts w:ascii="Times New Roman" w:hAnsi="Times New Roman"/>
                <w:lang w:val="pt-PT"/>
              </w:rPr>
              <w:t>0.060</w:t>
            </w:r>
          </w:p>
        </w:tc>
      </w:tr>
      <w:tr w:rsidR="00981419" w14:paraId="4CD6D65C" w14:textId="77777777" w:rsidTr="000E0509">
        <w:trPr>
          <w:trHeight w:val="227"/>
        </w:trPr>
        <w:tc>
          <w:tcPr>
            <w:tcW w:w="989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39ACF" w14:textId="77777777" w:rsidR="00981419" w:rsidRDefault="00981419" w:rsidP="000E0509">
            <w:pPr>
              <w:pStyle w:val="Corpo"/>
            </w:pPr>
            <w:r w:rsidRPr="00DB0EB1">
              <w:rPr>
                <w:rStyle w:val="Nenhum"/>
                <w:rFonts w:ascii="Times New Roman" w:hAnsi="Times New Roman"/>
                <w:b/>
                <w:bCs/>
              </w:rPr>
              <w:t>Bold</w:t>
            </w:r>
            <w:r w:rsidRPr="00DB0EB1">
              <w:rPr>
                <w:rStyle w:val="Nenhum"/>
                <w:rFonts w:ascii="Times New Roman" w:hAnsi="Times New Roman"/>
              </w:rPr>
              <w:t xml:space="preserve"> indicates a statistically significant difference (p &lt; 0.05).</w:t>
            </w:r>
          </w:p>
        </w:tc>
      </w:tr>
      <w:tr w:rsidR="00981419" w14:paraId="00D06DF7" w14:textId="77777777" w:rsidTr="000E0509">
        <w:trPr>
          <w:trHeight w:val="232"/>
        </w:trPr>
        <w:tc>
          <w:tcPr>
            <w:tcW w:w="9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551F" w14:textId="77777777" w:rsidR="00981419" w:rsidRDefault="00981419" w:rsidP="000E0509"/>
        </w:tc>
      </w:tr>
    </w:tbl>
    <w:p w14:paraId="139D96B4" w14:textId="77777777" w:rsidR="00981419" w:rsidRDefault="00981419"/>
    <w:sectPr w:rsidR="009814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jYwN7YwsDQ1NjJR0lEKTi0uzszPAykwrAUAk6vFiiwAAAA="/>
  </w:docVars>
  <w:rsids>
    <w:rsidRoot w:val="00981419"/>
    <w:rsid w:val="0024330A"/>
    <w:rsid w:val="0098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D3171"/>
  <w15:chartTrackingRefBased/>
  <w15:docId w15:val="{3526D443-0289-415A-9B43-032EB976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enhum">
    <w:name w:val="Nenhum"/>
    <w:rsid w:val="00981419"/>
  </w:style>
  <w:style w:type="character" w:styleId="Hyperlink">
    <w:name w:val="Hyperlink"/>
    <w:rsid w:val="00981419"/>
    <w:rPr>
      <w:u w:val="single"/>
    </w:rPr>
  </w:style>
  <w:style w:type="table" w:customStyle="1" w:styleId="TableNormal1">
    <w:name w:val="Table Normal1"/>
    <w:rsid w:val="009814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rsid w:val="0098141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9814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Padro">
    <w:name w:val="Padrão"/>
    <w:rsid w:val="0098141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Nenhum"/>
    <w:rsid w:val="00981419"/>
    <w:rPr>
      <w:rFonts w:ascii="Times New Roman" w:eastAsia="Times New Roman" w:hAnsi="Times New Roman" w:cs="Times New Roman"/>
      <w:outline w:val="0"/>
      <w:color w:val="000000"/>
      <w:sz w:val="24"/>
      <w:szCs w:val="24"/>
      <w:u w:color="000000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14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81419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981419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14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1419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o">
    <w:name w:val="Revision"/>
    <w:hidden/>
    <w:uiPriority w:val="99"/>
    <w:semiHidden/>
    <w:rsid w:val="0098141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814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1419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go Ramirez</dc:creator>
  <cp:keywords/>
  <dc:description/>
  <cp:lastModifiedBy>Iago Ramirez</cp:lastModifiedBy>
  <cp:revision>1</cp:revision>
  <dcterms:created xsi:type="dcterms:W3CDTF">2023-02-24T17:24:00Z</dcterms:created>
  <dcterms:modified xsi:type="dcterms:W3CDTF">2023-02-24T17:25:00Z</dcterms:modified>
</cp:coreProperties>
</file>